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DC0" w:rsidRDefault="007E533C" w:rsidP="00B72D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20199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S2</w:t>
      </w:r>
      <w:r w:rsidR="00B72DC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72DC0">
        <w:rPr>
          <w:rFonts w:ascii="Times New Roman" w:hAnsi="Times New Roman" w:cs="Times New Roman"/>
          <w:sz w:val="24"/>
          <w:szCs w:val="24"/>
        </w:rPr>
        <w:t>Correlation between quantification by the metagenomic approach verses quantitative polymerase chain reaction (qPCR) for two gene markers (n=33).</w:t>
      </w:r>
    </w:p>
    <w:p w:rsidR="00B72DC0" w:rsidRDefault="00B72DC0" w:rsidP="00B72DC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436A9" w:rsidRPr="00B72DC0" w:rsidRDefault="00D436A9"/>
    <w:sectPr w:rsidR="00D436A9" w:rsidRPr="00B72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4915" w:rsidRDefault="00F74915" w:rsidP="00B72DC0">
      <w:r>
        <w:separator/>
      </w:r>
    </w:p>
  </w:endnote>
  <w:endnote w:type="continuationSeparator" w:id="0">
    <w:p w:rsidR="00F74915" w:rsidRDefault="00F74915" w:rsidP="00B72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4915" w:rsidRDefault="00F74915" w:rsidP="00B72DC0">
      <w:r>
        <w:separator/>
      </w:r>
    </w:p>
  </w:footnote>
  <w:footnote w:type="continuationSeparator" w:id="0">
    <w:p w:rsidR="00F74915" w:rsidRDefault="00F74915" w:rsidP="00B72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2tzQwNjU0MDQ0sjRS0lEKTi0uzszPAykwqgUAD1qEUCwAAAA="/>
  </w:docVars>
  <w:rsids>
    <w:rsidRoot w:val="00602E79"/>
    <w:rsid w:val="00602E79"/>
    <w:rsid w:val="0070199B"/>
    <w:rsid w:val="007E533C"/>
    <w:rsid w:val="009A2AFD"/>
    <w:rsid w:val="00B72DC0"/>
    <w:rsid w:val="00D436A9"/>
    <w:rsid w:val="00F7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9649F7"/>
  <w15:chartTrackingRefBased/>
  <w15:docId w15:val="{40D6A8B9-3BAE-487F-AB21-548A4CE48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2D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D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D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4-16T02:35:00Z</dcterms:created>
  <dcterms:modified xsi:type="dcterms:W3CDTF">2020-04-16T02:35:00Z</dcterms:modified>
</cp:coreProperties>
</file>